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ind w:left="-360" w:hanging="0"/>
        <w:rPr>
          <w:rFonts w:ascii="Arial" w:hAnsi="Arial" w:cs="Arial"/>
          <w:b/>
          <w:b/>
          <w:bCs/>
          <w:iCs/>
          <w:sz w:val="24"/>
        </w:rPr>
      </w:pPr>
      <w:r>
        <w:rPr>
          <w:rFonts w:cs="Arial" w:ascii="Arial" w:hAnsi="Arial"/>
          <w:b/>
          <w:bCs/>
          <w:sz w:val="32"/>
        </w:rPr>
        <w:t>Questionnaire</w:t>
      </w:r>
      <w:r>
        <w:rPr>
          <w:rFonts w:cs="Arial" w:ascii="Arial" w:hAnsi="Arial"/>
          <w:b/>
          <w:bCs/>
        </w:rPr>
        <w:t xml:space="preserve"> en milieu scolaire          </w:t>
      </w:r>
      <w:r>
        <w:rPr>
          <w:rFonts w:cs="Arial" w:ascii="Arial" w:hAnsi="Arial"/>
          <w:b/>
          <w:bCs/>
          <w:iCs/>
          <w:sz w:val="24"/>
        </w:rPr>
        <w:t>Code de l’école………………………..</w:t>
      </w:r>
    </w:p>
    <w:p>
      <w:pPr>
        <w:pStyle w:val="Normal"/>
        <w:rPr>
          <w:rFonts w:ascii="Arial" w:hAnsi="Arial" w:cs="Arial"/>
          <w:b/>
          <w:b/>
          <w:bCs/>
          <w:iCs/>
          <w:sz w:val="24"/>
          <w:lang w:val="fr-FR"/>
        </w:rPr>
      </w:pPr>
      <w:r>
        <w:rPr>
          <w:rFonts w:cs="Arial" w:ascii="Arial" w:hAnsi="Arial"/>
          <w:b/>
          <w:bCs/>
          <w:iCs/>
          <w:sz w:val="24"/>
          <w:lang w:val="fr-FR"/>
        </w:rPr>
      </w:r>
    </w:p>
    <w:tbl>
      <w:tblPr>
        <w:tblW w:w="10123" w:type="dxa"/>
        <w:jc w:val="left"/>
        <w:tblInd w:w="-365" w:type="dxa"/>
        <w:tblLayout w:type="fixed"/>
        <w:tblCellMar>
          <w:top w:w="170" w:type="dxa"/>
          <w:left w:w="70" w:type="dxa"/>
          <w:bottom w:w="170" w:type="dxa"/>
          <w:right w:w="70" w:type="dxa"/>
        </w:tblCellMar>
      </w:tblPr>
      <w:tblGrid>
        <w:gridCol w:w="10123"/>
      </w:tblGrid>
      <w:tr>
        <w:trPr>
          <w:trHeight w:val="735" w:hRule="atLeast"/>
        </w:trPr>
        <w:tc>
          <w:tcPr>
            <w:tcW w:w="10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945" w:leader="none"/>
              </w:tabs>
              <w:spacing w:lineRule="auto" w:line="36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5723255</wp:posOffset>
                      </wp:positionH>
                      <wp:positionV relativeFrom="paragraph">
                        <wp:posOffset>34925</wp:posOffset>
                      </wp:positionV>
                      <wp:extent cx="79375" cy="79375"/>
                      <wp:effectExtent l="5715" t="5715" r="4445" b="444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200" cy="79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50.65pt;margin-top:2.75pt;width:6.2pt;height:6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5283200</wp:posOffset>
                      </wp:positionH>
                      <wp:positionV relativeFrom="paragraph">
                        <wp:posOffset>34925</wp:posOffset>
                      </wp:positionV>
                      <wp:extent cx="79375" cy="79375"/>
                      <wp:effectExtent l="5715" t="5715" r="4445" b="444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200" cy="79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16pt;margin-top:2.75pt;width:6.2pt;height:6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6202680</wp:posOffset>
                      </wp:positionH>
                      <wp:positionV relativeFrom="paragraph">
                        <wp:posOffset>34925</wp:posOffset>
                      </wp:positionV>
                      <wp:extent cx="79375" cy="79375"/>
                      <wp:effectExtent l="5715" t="5715" r="4445" b="444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200" cy="79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88.4pt;margin-top:2.75pt;width:6.2pt;height:6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4850130</wp:posOffset>
                      </wp:positionH>
                      <wp:positionV relativeFrom="paragraph">
                        <wp:posOffset>29845</wp:posOffset>
                      </wp:positionV>
                      <wp:extent cx="79375" cy="79375"/>
                      <wp:effectExtent l="5715" t="5715" r="4445" b="444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200" cy="79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81.9pt;margin-top:2.35pt;width:6.2pt;height:6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4465955</wp:posOffset>
                      </wp:positionH>
                      <wp:positionV relativeFrom="paragraph">
                        <wp:posOffset>29845</wp:posOffset>
                      </wp:positionV>
                      <wp:extent cx="79375" cy="79375"/>
                      <wp:effectExtent l="5715" t="5715" r="4445" b="444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200" cy="79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51.65pt;margin-top:2.35pt;width:6.2pt;height:6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20"/>
                <w:lang w:val="fr-FR"/>
              </w:rPr>
              <w:t xml:space="preserve">Localité:……………………………………………                           Classe :    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CP2      </w:t>
            </w:r>
            <w:r>
              <w:rPr>
                <w:rFonts w:cs="Arial" w:ascii="Arial" w:hAnsi="Arial"/>
                <w:sz w:val="18"/>
                <w:lang w:val="fr-FR"/>
              </w:rPr>
              <w:t xml:space="preserve">CE1      CE2       CM1       CM2     </w:t>
            </w:r>
          </w:p>
          <w:p>
            <w:pPr>
              <w:pStyle w:val="Normal"/>
              <w:tabs>
                <w:tab w:val="clear" w:pos="709"/>
                <w:tab w:val="left" w:pos="4140" w:leader="none"/>
              </w:tabs>
              <w:spacing w:lineRule="auto" w:line="360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eastAsia="Arial" w:cs="Arial" w:ascii="Arial" w:hAnsi="Arial"/>
                <w:sz w:val="18"/>
                <w:lang w:val="fr-FR"/>
              </w:rPr>
              <w:t xml:space="preserve">    </w:t>
            </w:r>
            <w:r>
              <w:rPr>
                <w:rFonts w:cs="Arial" w:ascii="Arial" w:hAnsi="Arial"/>
                <w:sz w:val="20"/>
                <w:lang w:val="fr-FR"/>
              </w:rPr>
              <w:t>École:…………………………………………...</w:t>
            </w:r>
            <w:r>
              <w:rPr>
                <w:rFonts w:cs="Arial" w:ascii="Arial" w:hAnsi="Arial"/>
                <w:sz w:val="18"/>
                <w:lang w:val="fr-FR"/>
              </w:rPr>
              <w:t xml:space="preserve">                  Code de la classe :    0            1            2            3             4                                     </w:t>
            </w:r>
          </w:p>
        </w:tc>
      </w:tr>
    </w:tbl>
    <w:p>
      <w:pPr>
        <w:pStyle w:val="Normal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Nom et signature de l’enquêteur :……………………………………………………Date :………………</w:t>
      </w:r>
    </w:p>
    <w:p>
      <w:pPr>
        <w:pStyle w:val="Normal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tbl>
      <w:tblPr>
        <w:tblW w:w="10562" w:type="dxa"/>
        <w:jc w:val="left"/>
        <w:tblInd w:w="-73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5"/>
        <w:gridCol w:w="2084"/>
        <w:gridCol w:w="322"/>
        <w:gridCol w:w="322"/>
        <w:gridCol w:w="322"/>
        <w:gridCol w:w="322"/>
        <w:gridCol w:w="322"/>
        <w:gridCol w:w="322"/>
        <w:gridCol w:w="322"/>
        <w:gridCol w:w="322"/>
        <w:gridCol w:w="323"/>
        <w:gridCol w:w="322"/>
        <w:gridCol w:w="322"/>
        <w:gridCol w:w="322"/>
        <w:gridCol w:w="322"/>
        <w:gridCol w:w="322"/>
        <w:gridCol w:w="322"/>
        <w:gridCol w:w="322"/>
        <w:gridCol w:w="323"/>
        <w:gridCol w:w="322"/>
        <w:gridCol w:w="322"/>
        <w:gridCol w:w="322"/>
        <w:gridCol w:w="322"/>
        <w:gridCol w:w="322"/>
        <w:gridCol w:w="322"/>
        <w:gridCol w:w="322"/>
        <w:gridCol w:w="323"/>
      </w:tblGrid>
      <w:tr>
        <w:trPr>
          <w:trHeight w:val="284" w:hRule="atLeast"/>
        </w:trPr>
        <w:tc>
          <w:tcPr>
            <w:tcW w:w="2509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Elève N°</w:t>
            </w:r>
          </w:p>
        </w:tc>
        <w:tc>
          <w:tcPr>
            <w:tcW w:w="3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01</w:t>
            </w:r>
          </w:p>
        </w:tc>
        <w:tc>
          <w:tcPr>
            <w:tcW w:w="3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02</w:t>
            </w:r>
          </w:p>
        </w:tc>
        <w:tc>
          <w:tcPr>
            <w:tcW w:w="3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03</w:t>
            </w:r>
          </w:p>
        </w:tc>
        <w:tc>
          <w:tcPr>
            <w:tcW w:w="3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04</w:t>
            </w:r>
          </w:p>
        </w:tc>
        <w:tc>
          <w:tcPr>
            <w:tcW w:w="3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05</w:t>
            </w:r>
          </w:p>
        </w:tc>
        <w:tc>
          <w:tcPr>
            <w:tcW w:w="3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06</w:t>
            </w:r>
          </w:p>
        </w:tc>
        <w:tc>
          <w:tcPr>
            <w:tcW w:w="3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07</w:t>
            </w:r>
          </w:p>
        </w:tc>
        <w:tc>
          <w:tcPr>
            <w:tcW w:w="3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08</w:t>
            </w:r>
          </w:p>
        </w:tc>
        <w:tc>
          <w:tcPr>
            <w:tcW w:w="3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09</w:t>
            </w:r>
          </w:p>
        </w:tc>
        <w:tc>
          <w:tcPr>
            <w:tcW w:w="3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10</w:t>
            </w:r>
          </w:p>
        </w:tc>
        <w:tc>
          <w:tcPr>
            <w:tcW w:w="3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11</w:t>
            </w:r>
          </w:p>
        </w:tc>
        <w:tc>
          <w:tcPr>
            <w:tcW w:w="3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12</w:t>
            </w:r>
          </w:p>
        </w:tc>
        <w:tc>
          <w:tcPr>
            <w:tcW w:w="3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13</w:t>
            </w:r>
          </w:p>
        </w:tc>
        <w:tc>
          <w:tcPr>
            <w:tcW w:w="3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14</w:t>
            </w:r>
          </w:p>
        </w:tc>
        <w:tc>
          <w:tcPr>
            <w:tcW w:w="3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15</w:t>
            </w:r>
          </w:p>
        </w:tc>
        <w:tc>
          <w:tcPr>
            <w:tcW w:w="3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16</w:t>
            </w:r>
          </w:p>
        </w:tc>
        <w:tc>
          <w:tcPr>
            <w:tcW w:w="3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17</w:t>
            </w:r>
          </w:p>
        </w:tc>
        <w:tc>
          <w:tcPr>
            <w:tcW w:w="3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18</w:t>
            </w:r>
          </w:p>
        </w:tc>
        <w:tc>
          <w:tcPr>
            <w:tcW w:w="3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19</w:t>
            </w:r>
          </w:p>
        </w:tc>
        <w:tc>
          <w:tcPr>
            <w:tcW w:w="3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20</w:t>
            </w:r>
          </w:p>
        </w:tc>
        <w:tc>
          <w:tcPr>
            <w:tcW w:w="3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21</w:t>
            </w:r>
          </w:p>
        </w:tc>
        <w:tc>
          <w:tcPr>
            <w:tcW w:w="3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22</w:t>
            </w:r>
          </w:p>
        </w:tc>
        <w:tc>
          <w:tcPr>
            <w:tcW w:w="3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23</w:t>
            </w:r>
          </w:p>
        </w:tc>
        <w:tc>
          <w:tcPr>
            <w:tcW w:w="3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24</w:t>
            </w:r>
          </w:p>
        </w:tc>
        <w:tc>
          <w:tcPr>
            <w:tcW w:w="3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25</w:t>
            </w:r>
          </w:p>
        </w:tc>
      </w:tr>
      <w:tr>
        <w:trPr>
          <w:trHeight w:val="284" w:hRule="atLeast"/>
        </w:trPr>
        <w:tc>
          <w:tcPr>
            <w:tcW w:w="1056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  <w:t>5. Qualité de vie</w:t>
            </w:r>
          </w:p>
        </w:tc>
      </w:tr>
      <w:tr>
        <w:trPr>
          <w:trHeight w:val="284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ascii="Arial" w:hAnsi="Arial" w:eastAsia="Calibri" w:cs="Arial"/>
                <w:color w:val="000000"/>
                <w:sz w:val="16"/>
                <w:szCs w:val="16"/>
                <w:lang w:val="fr-CH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fr-CH"/>
              </w:rPr>
              <w:t>1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ascii="Arial" w:hAnsi="Arial" w:eastAsia="Calibri" w:cs="Arial"/>
                <w:color w:val="000000"/>
                <w:sz w:val="16"/>
                <w:szCs w:val="16"/>
                <w:lang w:val="fr-CH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fr-CH"/>
              </w:rPr>
              <w:t>En général, comment tu te sens? Dis-tu ta santé est : (très faible=1, faible=2, ni f ni b=3, bonne=4, très bonne=5)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color w:val="000000"/>
                <w:sz w:val="16"/>
                <w:szCs w:val="16"/>
                <w:lang w:val="it-IT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2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fr-CH"/>
              </w:rPr>
              <w:t>As-tu des problèmes pour marcher sur une distance très longue (comme marcher jusqu’ au prochain village ou marcher de la maison jusqu’aux champs plus loin)? (Oui b.d.p.=1, Oui q.p.=2, Non p.d.p.=3)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3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CH"/>
              </w:rPr>
              <w:t>As-tu des problèmes pour monter sur une côte ? (Oui b.d.p.=1, Oui q.p.=2, Non p.d.p.=3)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CH"/>
              </w:rPr>
            </w:pPr>
            <w:r>
              <w:rPr>
                <w:rFonts w:cs="Arial" w:ascii="Arial" w:hAnsi="Arial"/>
                <w:sz w:val="16"/>
                <w:lang w:val="fr-CH"/>
              </w:rPr>
              <w:t>4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fr-CH"/>
              </w:rPr>
              <w:t>As-tu assez de force pour porter l’eau du marigot/puit à la maison ? (</w:t>
            </w:r>
            <w:r>
              <w:rPr>
                <w:rFonts w:eastAsia="Wingdings" w:cs="Wingdings" w:ascii="Wingdings" w:hAnsi="Wingdings"/>
                <w:sz w:val="16"/>
                <w:lang w:val="fr-CH"/>
              </w:rPr>
              <w:t></w:t>
            </w:r>
            <w:r>
              <w:rPr>
                <w:rFonts w:cs="Arial" w:ascii="Arial" w:hAnsi="Arial"/>
                <w:sz w:val="16"/>
                <w:lang w:val="fr-CH"/>
              </w:rPr>
              <w:t>filles)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CH"/>
              </w:rPr>
              <w:t>As-tu assez de force pour porter le fargot du champ à la maison? (</w:t>
            </w:r>
            <w:r>
              <w:rPr>
                <w:rFonts w:eastAsia="Wingdings" w:cs="Wingdings" w:ascii="Wingdings" w:hAnsi="Wingdings"/>
                <w:sz w:val="16"/>
                <w:lang w:val="fr-CH"/>
              </w:rPr>
              <w:t></w:t>
            </w:r>
            <w:r>
              <w:rPr>
                <w:rFonts w:cs="Arial" w:ascii="Arial" w:hAnsi="Arial"/>
                <w:sz w:val="16"/>
                <w:lang w:val="fr-CH"/>
              </w:rPr>
              <w:t>garçons) (Non p.d.t.=1, Parfois oui p. non=2, Oui toujours=3)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5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fr-CH"/>
              </w:rPr>
              <w:t xml:space="preserve">As-tu des problèmes pour </w:t>
            </w:r>
            <w:r>
              <w:rPr>
                <w:rFonts w:cs="Arial" w:ascii="Arial" w:hAnsi="Arial"/>
                <w:bCs/>
                <w:sz w:val="16"/>
                <w:lang w:val="nl-NL"/>
              </w:rPr>
              <w:t>te laver ou t’habiller tout(e) seul(e)?</w:t>
            </w:r>
            <w:r>
              <w:rPr>
                <w:rFonts w:cs="Arial" w:ascii="Arial" w:hAnsi="Arial"/>
                <w:bCs/>
                <w:sz w:val="16"/>
                <w:lang w:val="fr-CH"/>
              </w:rPr>
              <w:t xml:space="preserve"> (Oui b.d.p.=1, Oui q.p.=2, Non p.d.p.=3)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6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CH"/>
              </w:rPr>
              <w:t>As-tu des douleurs ou gêne qui t’empêche de faire ce dont tu as envie ? (Oui b.d.d/g=1, Oui q.d/g=2, Non p.d.d/g=3)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7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CH"/>
              </w:rPr>
              <w:t xml:space="preserve">As-tu des problèmes pour être attentif (ve)/ te concentrer  (par exemple à l’école ou faisant tes devoirs) ? </w:t>
            </w:r>
            <w:r>
              <w:rPr>
                <w:rFonts w:cs="Arial" w:ascii="Arial" w:hAnsi="Arial"/>
                <w:bCs/>
                <w:sz w:val="16"/>
                <w:lang w:val="fr-CH"/>
              </w:rPr>
              <w:t>(Oui b.d.p.=1, Oui q.p.=2, Non p.d.p.=3)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8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CH"/>
              </w:rPr>
              <w:t>As-tu souvent des soucis ou es-tu triste ou malheureux (se)? (Oui tout le temps=1, Oui parfois=2, Non jamais=3)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9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CH"/>
              </w:rPr>
              <w:t>Parles-tu facilement avec ton papa ou ta maman?</w:t>
            </w:r>
            <w:r>
              <w:rPr>
                <w:rFonts w:cs="Arial" w:ascii="Arial" w:hAnsi="Arial"/>
                <w:bCs/>
                <w:sz w:val="16"/>
                <w:lang w:val="fr-CH"/>
              </w:rPr>
              <w:t xml:space="preserve"> (Npn,P.d.t..=1, Oui, quelques fois=2, Oui, facilement=3)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CH"/>
              </w:rPr>
            </w:pPr>
            <w:r>
              <w:rPr>
                <w:rFonts w:cs="Arial" w:ascii="Arial" w:hAnsi="Arial"/>
                <w:sz w:val="16"/>
                <w:lang w:val="fr-CH"/>
              </w:rPr>
              <w:t>10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CH"/>
              </w:rPr>
            </w:pPr>
            <w:r>
              <w:rPr>
                <w:rFonts w:cs="Arial" w:ascii="Arial" w:hAnsi="Arial"/>
                <w:sz w:val="16"/>
                <w:lang w:val="fr-CH"/>
              </w:rPr>
              <w:t>As-tu assez de temps pour t’amuser/jouer avec tes camerades ? (Non, p.d.t.=1, Oui, quelques fois=2, Oui, toujours=3)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1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CH"/>
              </w:rPr>
              <w:t>Te sens-tu en sécurité  à la maison ou dans le village où tu habites ? (Non jamais=1, Oui parfois=2, Oui toujours=3)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2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CH"/>
              </w:rPr>
              <w:t>Aimes-tu l’endroit où tu habites ? (Non pas du tout=1, Oui un peu=2, Oui beaucoup=3)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2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VAS score (valeur de l’échelle)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</w:r>
          </w:p>
        </w:tc>
      </w:tr>
    </w:tbl>
    <w:p>
      <w:pPr>
        <w:pStyle w:val="Normal"/>
        <w:rPr>
          <w:lang w:val="fr-CH"/>
        </w:rPr>
      </w:pPr>
      <w:r>
        <w:rPr>
          <w:lang w:val="fr-CH"/>
        </w:rPr>
      </w:r>
    </w:p>
    <w:p>
      <w:pPr>
        <w:pStyle w:val="Normal"/>
        <w:rPr>
          <w:rFonts w:ascii="Calibri" w:hAnsi="Calibri" w:cs="Calibri"/>
          <w:lang w:val="nl-NL" w:eastAsia="en-US"/>
        </w:rPr>
      </w:pPr>
      <w:r>
        <w:rPr>
          <w:rFonts w:cs="Calibri" w:ascii="Calibri" w:hAnsi="Calibri"/>
          <w:lang w:val="nl-NL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024120</wp:posOffset>
                </wp:positionH>
                <wp:positionV relativeFrom="paragraph">
                  <wp:posOffset>-485775</wp:posOffset>
                </wp:positionV>
                <wp:extent cx="832485" cy="74041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2485" cy="7404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647700" cy="647700"/>
                                  <wp:effectExtent l="0" t="0" r="0" b="0"/>
                                  <wp:docPr id="7" name="Picture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Picture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50" t="-50" r="-50" b="-5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47700" cy="6477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55pt;height:58.3pt;mso-wrap-distance-left:9.05pt;mso-wrap-distance-right:9.05pt;mso-wrap-distance-top:0pt;mso-wrap-distance-bottom:0pt;margin-top:-38.25pt;mso-position-vertical-relative:text;margin-left:395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647700" cy="647700"/>
                            <wp:effectExtent l="0" t="0" r="0" b="0"/>
                            <wp:docPr id="8" name="Picture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Picture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50" t="-50" r="-50" b="-5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47700" cy="6477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lang w:val="nl-NL" w:eastAsia="en-US"/>
        </w:rPr>
      </w:pPr>
      <w:r>
        <w:rPr>
          <w:rFonts w:cs="Calibri" w:ascii="Calibri" w:hAnsi="Calibri"/>
          <w:lang w:val="nl-NL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margin">
                  <wp:posOffset>4888230</wp:posOffset>
                </wp:positionH>
                <wp:positionV relativeFrom="margin">
                  <wp:posOffset>531495</wp:posOffset>
                </wp:positionV>
                <wp:extent cx="1104265" cy="8236585"/>
                <wp:effectExtent l="0" t="0" r="0" b="0"/>
                <wp:wrapSquare wrapText="bothSides"/>
                <wp:docPr id="9" name="Group 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04120" cy="8236440"/>
                          <a:chOff x="0" y="0"/>
                          <a:chExt cx="1104120" cy="8236440"/>
                        </a:xfrm>
                      </wpg:grpSpPr>
                      <wpg:grpSp>
                        <wpg:cNvGrpSpPr/>
                        <wpg:grpSpPr>
                          <a:xfrm>
                            <a:off x="412920" y="531000"/>
                            <a:ext cx="378360" cy="66916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9440" y="779760"/>
                              <a:ext cx="349200" cy="16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  <w:t>9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60560" y="207360"/>
                              <a:ext cx="720" cy="64782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0640" y="197280"/>
                              <a:ext cx="172080" cy="43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960" y="1166400"/>
                              <a:ext cx="172080" cy="43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0920" y="1817280"/>
                              <a:ext cx="172080" cy="43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0640" y="2464200"/>
                              <a:ext cx="172080" cy="43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240" y="3124080"/>
                              <a:ext cx="172080" cy="43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960" y="3746520"/>
                              <a:ext cx="172080" cy="43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960" y="4396680"/>
                              <a:ext cx="172080" cy="43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1000" y="5048280"/>
                              <a:ext cx="172080" cy="43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960" y="5699520"/>
                              <a:ext cx="172080" cy="43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4960" y="6351840"/>
                              <a:ext cx="172080" cy="43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0920" y="6686280"/>
                              <a:ext cx="172080" cy="50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103320" y="262080"/>
                              <a:ext cx="111600" cy="2109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804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4148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1024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3320" y="574560"/>
                              <a:ext cx="111600" cy="2109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804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4148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1096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7640" y="905400"/>
                              <a:ext cx="111600" cy="2109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732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4112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1024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3320" y="1234800"/>
                              <a:ext cx="111600" cy="2109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804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4184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1024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3320" y="1559880"/>
                              <a:ext cx="111600" cy="2113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804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4184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1096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4040" y="1877400"/>
                              <a:ext cx="111600" cy="2109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732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4112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1024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4040" y="2194560"/>
                              <a:ext cx="111600" cy="2109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768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4148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1060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4040" y="2529000"/>
                              <a:ext cx="111600" cy="2109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804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4184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1024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4040" y="2854080"/>
                              <a:ext cx="111600" cy="2109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804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4184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1096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4040" y="3183840"/>
                              <a:ext cx="111600" cy="2113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768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4148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1060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4040" y="3488400"/>
                              <a:ext cx="111600" cy="2109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732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4112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1096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4040" y="3805560"/>
                              <a:ext cx="111600" cy="2109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768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4148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0988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8360" y="4136400"/>
                              <a:ext cx="111600" cy="2109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732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4148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0988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3320" y="4456800"/>
                              <a:ext cx="111600" cy="2109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732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4112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1024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3320" y="4779000"/>
                              <a:ext cx="111600" cy="2113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768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4148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1060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3320" y="5116680"/>
                              <a:ext cx="111600" cy="2109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804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4148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1096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8360" y="5439240"/>
                              <a:ext cx="111600" cy="2109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732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4148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1024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3320" y="5759280"/>
                              <a:ext cx="111600" cy="2113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804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4148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1132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3320" y="6090120"/>
                              <a:ext cx="111600" cy="2109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804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4148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1024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3320" y="6415920"/>
                              <a:ext cx="111600" cy="2109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804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4148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1024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128880" y="824760"/>
                              <a:ext cx="66600" cy="4248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880" y="1475640"/>
                              <a:ext cx="66600" cy="4248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880" y="2122560"/>
                              <a:ext cx="66600" cy="4248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240" y="2773440"/>
                              <a:ext cx="66600" cy="4248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880" y="3421080"/>
                              <a:ext cx="66600" cy="4248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240" y="4051080"/>
                              <a:ext cx="66600" cy="4248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160" y="4702680"/>
                              <a:ext cx="66600" cy="4248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440" y="5357520"/>
                              <a:ext cx="66600" cy="4248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880" y="6004440"/>
                              <a:ext cx="66600" cy="4248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9160" y="1422720"/>
                              <a:ext cx="349200" cy="16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  <w:t>8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720" y="2070000"/>
                              <a:ext cx="349200" cy="16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  <w:t>7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160" y="2725200"/>
                              <a:ext cx="349200" cy="16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  <w:t>6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480" y="3368520"/>
                              <a:ext cx="349200" cy="16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  <w:t>5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120" y="3997080"/>
                              <a:ext cx="349200" cy="16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  <w:t>4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480" y="4645440"/>
                              <a:ext cx="349200" cy="16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  <w:t>3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440" y="5305320"/>
                              <a:ext cx="349200" cy="16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  <w:t>2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120" y="5956920"/>
                              <a:ext cx="349200" cy="16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  <w:t>1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V="1">
                              <a:off x="81000" y="519840"/>
                              <a:ext cx="172080" cy="43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349200" cy="16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de-CH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7482240"/>
                            <a:ext cx="1047600" cy="75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Calibri" w:hAnsi="Calibri" w:eastAsia="Times New Roman" w:cs="Calibri"/>
                                  <w:color w:val="auto"/>
                                  <w:lang w:val="fr-CH" w:bidi="ar-SA"/>
                                </w:rPr>
                                <w:t>Pire état de santé imaginabl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7258680"/>
                            <a:ext cx="1047600" cy="16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de-CH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240" y="0"/>
                            <a:ext cx="1047600" cy="51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Calibri" w:hAnsi="Calibri" w:eastAsia="Times New Roman" w:cs="Calibri"/>
                                  <w:color w:val="auto"/>
                                  <w:lang w:val="nl-NL" w:bidi="ar-SA"/>
                                </w:rPr>
                                <w:t xml:space="preserve">Meilleur état de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Calibri" w:hAnsi="Calibri" w:eastAsia="Times New Roman" w:cs="Calibri"/>
                                  <w:color w:val="auto"/>
                                  <w:lang w:val="nl-NL" w:bidi="ar-SA"/>
                                </w:rPr>
                                <w:t xml:space="preserve">santé  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Calibri" w:hAnsi="Calibri" w:eastAsia="Times New Roman" w:cs="Calibri"/>
                                  <w:color w:val="auto"/>
                                  <w:lang w:bidi="ar-SA" w:val="de-CH"/>
                                </w:rPr>
                                <w:t>imaginabl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5" style="position:absolute;margin-left:384.9pt;margin-top:41.85pt;width:86.95pt;height:648.55pt" coordorigin="7698,837" coordsize="1739,12971">
                <v:group id="shape_0" alt="Group 4" style="position:absolute;left:8348;top:1673;width:596;height:10537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8379;top:2901;width:549;height:256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  <w:t>9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line id="shape_0" from="8601,2000" to="8601,12201" ID="Line 6" stroked="t" o:allowincell="f" style="position:absolute;mso-position-horizontal-relative:margin;mso-position-vertical-relative:margin">
                    <v:stroke color="black" weight="12600" joinstyle="miter" endcap="flat"/>
                    <v:fill o:detectmouseclick="t" on="false"/>
                    <w10:wrap type="square"/>
                  </v:line>
                  <v:line id="shape_0" from="8475,1984" to="8745,1990" ID="Line 7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square"/>
                  </v:line>
                  <v:line id="shape_0" from="8468,3510" to="8738,3516" ID="Line 8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square"/>
                  </v:line>
                  <v:line id="shape_0" from="8460,4535" to="8730,4541" ID="Line 9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square"/>
                  </v:line>
                  <v:line id="shape_0" from="8475,5554" to="8745,5560" ID="Line 10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square"/>
                  </v:line>
                  <v:line id="shape_0" from="8467,6593" to="8737,6599" ID="Line 11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square"/>
                  </v:line>
                  <v:line id="shape_0" from="8468,7573" to="8738,7579" ID="Line 12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square"/>
                  </v:line>
                  <v:line id="shape_0" from="8468,8597" to="8738,8603" ID="Line 13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square"/>
                  </v:line>
                  <v:line id="shape_0" from="8476,9623" to="8746,9629" ID="Line 14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square"/>
                  </v:line>
                  <v:line id="shape_0" from="8468,10649" to="8738,10655" ID="Line 15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square"/>
                  </v:line>
                  <v:line id="shape_0" from="8482,11676" to="8752,11682" ID="Line 16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square"/>
                  </v:line>
                  <v:line id="shape_0" from="8460,12203" to="8730,12210" ID="Line 17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square"/>
                  </v:line>
                  <v:group id="shape_0" alt="Group 18" style="position:absolute;left:8511;top:2086;width:175;height:331">
                    <v:line id="shape_0" from="8512,2086" to="8685,2086" ID="Line 19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1,2193" to="8684,2193" ID="Line 20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1,2309" to="8684,2309" ID="Line 21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3,2417" to="8686,2417" ID="Line 22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</v:group>
                  <v:group id="shape_0" alt="Group 23" style="position:absolute;left:8511;top:2578;width:175;height:332">
                    <v:line id="shape_0" from="8512,2578" to="8685,2578" ID="Line 24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1,2685" to="8684,2685" ID="Line 25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1,2801" to="8684,2801" ID="Line 26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3,2910" to="8686,2910" ID="Line 27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</v:group>
                  <v:group id="shape_0" alt="Group 28" style="position:absolute;left:8518;top:3099;width:175;height:332">
                    <v:line id="shape_0" from="8518,3099" to="8691,3099" ID="Line 29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8,3205" to="8691,3205" ID="Line 30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8,3321" to="8691,3321" ID="Line 31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20,3430" to="8693,3430" ID="Line 32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</v:group>
                  <v:group id="shape_0" alt="Group 33" style="position:absolute;left:8511;top:3618;width:175;height:331">
                    <v:line id="shape_0" from="8512,3618" to="8685,3618" ID="Line 34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1,3725" to="8684,3725" ID="Line 35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1,3841" to="8684,3841" ID="Line 36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3,3949" to="8686,3949" ID="Line 37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</v:group>
                  <v:group id="shape_0" alt="Group 38" style="position:absolute;left:8511;top:4130;width:175;height:332">
                    <v:line id="shape_0" from="8512,4130" to="8685,4130" ID="Line 39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1,4237" to="8684,4237" ID="Line 40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1,4353" to="8684,4353" ID="Line 41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3,4462" to="8686,4462" ID="Line 42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</v:group>
                  <v:group id="shape_0" alt="Group 43" style="position:absolute;left:8512;top:4630;width:174;height:331">
                    <v:line id="shape_0" from="8512,4630" to="8685,4630" ID="Line 44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2,4736" to="8685,4736" ID="Line 45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2,4852" to="8685,4852" ID="Line 46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4,4961" to="8687,4961" ID="Line 47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</v:group>
                  <v:group id="shape_0" alt="Group 48" style="position:absolute;left:8512;top:5129;width:174;height:331">
                    <v:line id="shape_0" from="8512,5129" to="8685,5129" ID="Line 49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2,5236" to="8685,5236" ID="Line 50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2,5352" to="8685,5352" ID="Line 51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4,5461" to="8687,5461" ID="Line 52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</v:group>
                  <v:group id="shape_0" alt="Group 53" style="position:absolute;left:8512;top:5656;width:174;height:331">
                    <v:line id="shape_0" from="8512,5656" to="8685,5656" ID="Line 54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2,5763" to="8685,5763" ID="Line 55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2,5879" to="8685,5879" ID="Line 56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4,5987" to="8687,5987" ID="Line 57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</v:group>
                  <v:group id="shape_0" alt="Group 58" style="position:absolute;left:8512;top:6168;width:174;height:331">
                    <v:line id="shape_0" from="8512,6168" to="8685,6168" ID="Line 59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2,6275" to="8685,6275" ID="Line 60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2,6391" to="8685,6391" ID="Line 61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4,6500" to="8687,6500" ID="Line 62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</v:group>
                  <v:group id="shape_0" alt="Group 63" style="position:absolute;left:8512;top:6687;width:174;height:331">
                    <v:line id="shape_0" from="8512,6687" to="8685,6687" ID="Line 64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2,6794" to="8685,6794" ID="Line 65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2,6910" to="8685,6910" ID="Line 66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4,7019" to="8687,7019" ID="Line 67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</v:group>
                  <v:group id="shape_0" alt="Group 68" style="position:absolute;left:8512;top:7167;width:174;height:331">
                    <v:line id="shape_0" from="8512,7167" to="8685,7167" ID="Line 69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2,7273" to="8685,7273" ID="Line 70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2,7389" to="8685,7389" ID="Line 71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4,7499" to="8687,7499" ID="Line 72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</v:group>
                  <v:group id="shape_0" alt="Group 73" style="position:absolute;left:8512;top:7666;width:174;height:331">
                    <v:line id="shape_0" from="8512,7666" to="8685,7666" ID="Line 74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2,7773" to="8685,7773" ID="Line 75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2,7889" to="8685,7889" ID="Line 76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4,7997" to="8687,7997" ID="Line 77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</v:group>
                  <v:group id="shape_0" alt="Group 78" style="position:absolute;left:8519;top:8187;width:175;height:331">
                    <v:line id="shape_0" from="8520,8187" to="8693,8187" ID="Line 79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9,8293" to="8692,8293" ID="Line 80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9,8410" to="8692,8410" ID="Line 81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21,8518" to="8694,8518" ID="Line 82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</v:group>
                  <v:group id="shape_0" alt="Group 83" style="position:absolute;left:8511;top:8692;width:175;height:331">
                    <v:line id="shape_0" from="8512,8692" to="8685,8692" ID="Line 84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1,8798" to="8684,8798" ID="Line 85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1,8914" to="8684,8914" ID="Line 86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3,9023" to="8686,9023" ID="Line 87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</v:group>
                  <v:group id="shape_0" alt="Group 88" style="position:absolute;left:8511;top:9199;width:175;height:331">
                    <v:line id="shape_0" from="8512,9199" to="8685,9199" ID="Line 89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1,9306" to="8684,9306" ID="Line 90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1,9422" to="8684,9422" ID="Line 91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3,9531" to="8686,9531" ID="Line 92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</v:group>
                  <v:group id="shape_0" alt="Group 93" style="position:absolute;left:8511;top:9731;width:175;height:332">
                    <v:line id="shape_0" from="8512,9731" to="8685,9731" ID="Line 94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1,9838" to="8684,9838" ID="Line 95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1,9954" to="8684,9954" ID="Line 96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3,10063" to="8686,10063" ID="Line 97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</v:group>
                  <v:group id="shape_0" alt="Group 98" style="position:absolute;left:8519;top:10239;width:175;height:331">
                    <v:line id="shape_0" from="8520,10239" to="8693,10239" ID="Line 99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9,10345" to="8692,10345" ID="Line 100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9,10462" to="8692,10462" ID="Line 101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21,10570" to="8694,10570" ID="Line 102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</v:group>
                  <v:group id="shape_0" alt="Group 103" style="position:absolute;left:8511;top:10743;width:175;height:332">
                    <v:line id="shape_0" from="8512,10743" to="8685,10743" ID="Line 104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1,10850" to="8684,10850" ID="Line 105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1,10966" to="8684,10966" ID="Line 106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3,11076" to="8686,11076" ID="Line 107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</v:group>
                  <v:group id="shape_0" alt="Group 108" style="position:absolute;left:8511;top:11264;width:175;height:331">
                    <v:line id="shape_0" from="8512,11264" to="8685,11264" ID="Line 109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1,11371" to="8684,11371" ID="Line 110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1,11487" to="8684,11487" ID="Line 111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3,11595" to="8686,11595" ID="Line 112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</v:group>
                  <v:group id="shape_0" alt="Group 113" style="position:absolute;left:8511;top:11777;width:175;height:331">
                    <v:line id="shape_0" from="8512,11777" to="8685,11777" ID="Line 114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1,11884" to="8684,11884" ID="Line 115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1,12000" to="8684,12000" ID="Line 116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  <v:line id="shape_0" from="8513,12108" to="8686,12108" ID="Line 117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square"/>
                    </v:line>
                  </v:group>
                  <v:oval id="shape_0" ID="Oval 118" fillcolor="black" stroked="t" o:allowincell="f" style="position:absolute;left:8551;top:2972;width:104;height:66;mso-wrap-style:none;v-text-anchor:middle;mso-position-horizontal-relative:margin;mso-position-vertical-relative:margin">
                    <v:fill o:detectmouseclick="t" type="solid" color2="white"/>
                    <v:stroke color="black" weight="6480" joinstyle="miter" endcap="flat"/>
                    <w10:wrap type="square"/>
                  </v:oval>
                  <v:oval id="shape_0" ID="Oval 119" fillcolor="black" stroked="t" o:allowincell="f" style="position:absolute;left:8551;top:3997;width:104;height:66;mso-wrap-style:none;v-text-anchor:middle;mso-position-horizontal-relative:margin;mso-position-vertical-relative:margin">
                    <v:fill o:detectmouseclick="t" type="solid" color2="white"/>
                    <v:stroke color="black" weight="6480" joinstyle="miter" endcap="flat"/>
                    <w10:wrap type="square"/>
                  </v:oval>
                  <v:oval id="shape_0" ID="Oval 120" fillcolor="black" stroked="t" o:allowincell="f" style="position:absolute;left:8551;top:5016;width:104;height:66;mso-wrap-style:none;v-text-anchor:middle;mso-position-horizontal-relative:margin;mso-position-vertical-relative:margin">
                    <v:fill o:detectmouseclick="t" type="solid" color2="white"/>
                    <v:stroke color="black" weight="6480" joinstyle="miter" endcap="flat"/>
                    <w10:wrap type="square"/>
                  </v:oval>
                  <v:oval id="shape_0" ID="Oval 121" fillcolor="black" stroked="t" o:allowincell="f" style="position:absolute;left:8552;top:6041;width:104;height:66;mso-wrap-style:none;v-text-anchor:middle;mso-position-horizontal-relative:margin;mso-position-vertical-relative:margin">
                    <v:fill o:detectmouseclick="t" type="solid" color2="white"/>
                    <v:stroke color="black" weight="6480" joinstyle="miter" endcap="flat"/>
                    <w10:wrap type="square"/>
                  </v:oval>
                  <v:oval id="shape_0" ID="Oval 122" fillcolor="black" stroked="t" o:allowincell="f" style="position:absolute;left:8551;top:7061;width:104;height:66;mso-wrap-style:none;v-text-anchor:middle;mso-position-horizontal-relative:margin;mso-position-vertical-relative:margin">
                    <v:fill o:detectmouseclick="t" type="solid" color2="white"/>
                    <v:stroke color="black" weight="6480" joinstyle="miter" endcap="flat"/>
                    <w10:wrap type="square"/>
                  </v:oval>
                  <v:oval id="shape_0" ID="Oval 123" fillcolor="black" stroked="t" o:allowincell="f" style="position:absolute;left:8552;top:8053;width:104;height:66;mso-wrap-style:none;v-text-anchor:middle;mso-position-horizontal-relative:margin;mso-position-vertical-relative:margin">
                    <v:fill o:detectmouseclick="t" type="solid" color2="white"/>
                    <v:stroke color="black" weight="6480" joinstyle="miter" endcap="flat"/>
                    <w10:wrap type="square"/>
                  </v:oval>
                  <v:oval id="shape_0" ID="Oval 124" fillcolor="black" stroked="t" o:allowincell="f" style="position:absolute;left:8550;top:9079;width:104;height:66;mso-wrap-style:none;v-text-anchor:middle;mso-position-horizontal-relative:margin;mso-position-vertical-relative:margin">
                    <v:fill o:detectmouseclick="t" type="solid" color2="white"/>
                    <v:stroke color="black" weight="6480" joinstyle="miter" endcap="flat"/>
                    <w10:wrap type="square"/>
                  </v:oval>
                  <v:oval id="shape_0" ID="Oval 125" fillcolor="black" stroked="t" o:allowincell="f" style="position:absolute;left:8549;top:10110;width:104;height:66;mso-wrap-style:none;v-text-anchor:middle;mso-position-horizontal-relative:margin;mso-position-vertical-relative:margin">
                    <v:fill o:detectmouseclick="t" type="solid" color2="white"/>
                    <v:stroke color="black" weight="6480" joinstyle="miter" endcap="flat"/>
                    <w10:wrap type="square"/>
                  </v:oval>
                  <v:oval id="shape_0" ID="Oval 126" fillcolor="black" stroked="t" o:allowincell="f" style="position:absolute;left:8551;top:11129;width:104;height:66;mso-wrap-style:none;v-text-anchor:middle;mso-position-horizontal-relative:margin;mso-position-vertical-relative:margin">
                    <v:fill o:detectmouseclick="t" type="solid" color2="white"/>
                    <v:stroke color="black" weight="6480" joinstyle="miter" endcap="flat"/>
                    <w10:wrap type="square"/>
                  </v:oval>
                  <v:shape id="shape_0" stroked="f" o:allowincell="f" style="position:absolute;left:8394;top:3914;width:549;height:256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  <w:t>8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8378;top:4933;width:549;height:256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  <w:t>7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8394;top:5965;width:549;height:256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  <w:t>6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8387;top:6978;width:549;height:256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  <w:t>5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8372;top:7968;width:549;height:256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  <w:t>4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8387;top:8989;width:549;height:256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  <w:t>3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8379;top:10028;width:549;height:256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  <w:t>2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8386;top:11054;width:549;height:256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  <w:t>1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line id="shape_0" from="8476,2492" to="8746,2498" ID="Line 135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square"/>
                  </v:line>
                  <v:shape id="shape_0" stroked="f" o:allowincell="f" style="position:absolute;left:8348;top:1673;width:549;height:256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de-CH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</v:group>
                <v:shape id="shape_0" stroked="f" o:allowincell="f" style="position:absolute;left:7698;top:12620;width:1649;height:118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Calibri" w:hAnsi="Calibri" w:eastAsia="Times New Roman" w:cs="Calibri"/>
                            <w:color w:val="auto"/>
                            <w:lang w:val="fr-CH" w:bidi="ar-SA"/>
                          </w:rPr>
                          <w:t>Pire état de santé imaginabl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7787;top:12268;width:1649;height:256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de-CH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7760;top:837;width:1649;height:809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Calibri" w:hAnsi="Calibri" w:eastAsia="Times New Roman" w:cs="Calibri"/>
                            <w:color w:val="auto"/>
                            <w:lang w:val="nl-NL" w:bidi="ar-SA"/>
                          </w:rPr>
                          <w:t xml:space="preserve">Meilleur état de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Calibri" w:hAnsi="Calibri" w:eastAsia="Times New Roman" w:cs="Calibri"/>
                            <w:color w:val="auto"/>
                            <w:lang w:val="nl-NL" w:bidi="ar-SA"/>
                          </w:rPr>
                          <w:t xml:space="preserve">santé  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Calibri" w:hAnsi="Calibri" w:eastAsia="Times New Roman" w:cs="Calibri"/>
                            <w:color w:val="auto"/>
                            <w:lang w:bidi="ar-SA" w:val="de-CH"/>
                          </w:rPr>
                          <w:t>imaginabl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>
          <w:rFonts w:ascii="Calibri" w:hAnsi="Calibri" w:cs="Calibri"/>
          <w:b/>
          <w:b/>
          <w:lang w:val="da-DK" w:eastAsia="en-US"/>
        </w:rPr>
      </w:pPr>
      <w:r>
        <w:rPr>
          <w:rFonts w:cs="Calibri" w:ascii="Calibri" w:hAnsi="Calibri"/>
          <w:b/>
          <w:lang w:val="da-DK" w:eastAsia="en-US"/>
        </w:rPr>
      </w:r>
    </w:p>
    <w:p>
      <w:pPr>
        <w:pStyle w:val="Normal"/>
        <w:rPr>
          <w:rFonts w:ascii="Calibri" w:hAnsi="Calibri" w:cs="Calibri"/>
          <w:b/>
          <w:b/>
          <w:lang w:val="da-DK" w:eastAsia="en-US"/>
        </w:rPr>
      </w:pPr>
      <w:r>
        <w:rPr>
          <w:rFonts w:cs="Calibri" w:ascii="Calibri" w:hAnsi="Calibri"/>
          <w:b/>
          <w:lang w:val="da-DK" w:eastAsia="en-US"/>
        </w:rPr>
      </w:r>
    </w:p>
    <w:p>
      <w:pPr>
        <w:pStyle w:val="Normal"/>
        <w:rPr>
          <w:rFonts w:ascii="Calibri" w:hAnsi="Calibri" w:cs="Calibri"/>
          <w:b/>
          <w:b/>
          <w:lang w:val="da-DK" w:eastAsia="en-US"/>
        </w:rPr>
      </w:pPr>
      <w:r>
        <w:rPr>
          <w:rFonts w:cs="Calibri" w:ascii="Calibri" w:hAnsi="Calibri"/>
          <w:b/>
          <w:lang w:val="da-DK" w:eastAsia="en-US"/>
        </w:rPr>
      </w:r>
    </w:p>
    <w:p>
      <w:pPr>
        <w:pStyle w:val="Normal"/>
        <w:rPr>
          <w:rFonts w:ascii="Calibri" w:hAnsi="Calibri" w:cs="Calibri"/>
          <w:lang w:val="nl-NL"/>
        </w:rPr>
      </w:pPr>
      <w:r>
        <w:rPr>
          <w:rFonts w:cs="Calibri" w:ascii="Calibri" w:hAnsi="Calibri"/>
          <w:b/>
          <w:lang w:val="da-DK" w:eastAsia="en-US"/>
        </w:rPr>
        <w:t>Quel</w:t>
      </w:r>
      <w:r>
        <w:rPr>
          <w:rFonts w:cs="Calibri" w:ascii="Calibri" w:hAnsi="Calibri"/>
          <w:b/>
          <w:lang w:val="nl-NL"/>
        </w:rPr>
        <w:t xml:space="preserve"> est ton état de santé AUJOURD’HUI?</w:t>
      </w:r>
    </w:p>
    <w:p>
      <w:pPr>
        <w:pStyle w:val="Normal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</w:r>
    </w:p>
    <w:p>
      <w:pPr>
        <w:pStyle w:val="Normal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</w:r>
    </w:p>
    <w:p>
      <w:pPr>
        <w:pStyle w:val="Normal"/>
        <w:jc w:val="both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  <w:t>Nous aimerions savoir si ton état de santé est bon AUJOURD’HUI</w:t>
      </w:r>
    </w:p>
    <w:p>
      <w:pPr>
        <w:pStyle w:val="Normal"/>
        <w:jc w:val="both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</w:r>
    </w:p>
    <w:p>
      <w:pPr>
        <w:pStyle w:val="Normal"/>
        <w:jc w:val="both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</w:r>
    </w:p>
    <w:p>
      <w:pPr>
        <w:pStyle w:val="Normal"/>
        <w:jc w:val="both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  <w:t>L’échelle est graduée de 0 à 10 .</w:t>
      </w:r>
    </w:p>
    <w:p>
      <w:pPr>
        <w:pStyle w:val="Normal"/>
        <w:jc w:val="both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  <w:t xml:space="preserve">L’échelle représentent les differents notes de santé sur dix. Commes tes differentes notes des devoirs de mathématique par example sur dix. </w:t>
      </w:r>
    </w:p>
    <w:p>
      <w:pPr>
        <w:pStyle w:val="Normal"/>
        <w:jc w:val="both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  <w:t>10 signifie le meilleur état de santé imaginable.</w:t>
      </w:r>
    </w:p>
    <w:p>
      <w:pPr>
        <w:pStyle w:val="Normal"/>
        <w:jc w:val="both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  <w:t>0 signifie le pire état de santé imaginable.</w:t>
      </w:r>
    </w:p>
    <w:p>
      <w:pPr>
        <w:pStyle w:val="Normal"/>
        <w:jc w:val="both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</w:r>
    </w:p>
    <w:p>
      <w:pPr>
        <w:pStyle w:val="Normal"/>
        <w:jc w:val="both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  <w:t>Quelle note sur dix de santé te donnes-tu aujourd’hui?</w:t>
      </w:r>
    </w:p>
    <w:p>
      <w:pPr>
        <w:pStyle w:val="Normal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</w:r>
    </w:p>
    <w:p>
      <w:pPr>
        <w:pStyle w:val="Normal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</w:r>
    </w:p>
    <w:p>
      <w:pPr>
        <w:pStyle w:val="Normal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</w:r>
    </w:p>
    <w:p>
      <w:pPr>
        <w:pStyle w:val="Normal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</w:r>
    </w:p>
    <w:p>
      <w:pPr>
        <w:pStyle w:val="Normal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</w:r>
    </w:p>
    <w:p>
      <w:pPr>
        <w:pStyle w:val="Normal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</w:r>
    </w:p>
    <w:p>
      <w:pPr>
        <w:pStyle w:val="Normal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</w:r>
    </w:p>
    <w:p>
      <w:pPr>
        <w:pStyle w:val="Normal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</w:r>
    </w:p>
    <w:p>
      <w:pPr>
        <w:pStyle w:val="Normal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</w:r>
    </w:p>
    <w:p>
      <w:pPr>
        <w:pStyle w:val="Normal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</w:r>
    </w:p>
    <w:p>
      <w:pPr>
        <w:pStyle w:val="Normal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</w:r>
    </w:p>
    <w:p>
      <w:pPr>
        <w:pStyle w:val="Normal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</w:r>
    </w:p>
    <w:p>
      <w:pPr>
        <w:pStyle w:val="Normal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</w:r>
    </w:p>
    <w:p>
      <w:pPr>
        <w:pStyle w:val="Normal"/>
        <w:rPr>
          <w:rFonts w:ascii="Calibri" w:hAnsi="Calibri" w:cs="Calibri"/>
          <w:b/>
          <w:b/>
          <w:u w:val="single"/>
          <w:lang w:val="nl-NL"/>
        </w:rPr>
      </w:pPr>
      <w:r>
        <w:rPr>
          <w:rFonts w:cs="Calibri" w:ascii="Calibri" w:hAnsi="Calibri"/>
          <w:b/>
          <w:u w:val="single"/>
          <w:lang w:val="nl-NL"/>
        </w:rPr>
      </w:r>
    </w:p>
    <w:p>
      <w:pPr>
        <w:pStyle w:val="Normal"/>
        <w:rPr>
          <w:rFonts w:ascii="Calibri" w:hAnsi="Calibri" w:cs="Calibri"/>
          <w:b/>
          <w:b/>
          <w:u w:val="single"/>
          <w:lang w:val="nl-NL"/>
        </w:rPr>
      </w:pPr>
      <w:r>
        <w:rPr>
          <w:rFonts w:cs="Calibri" w:ascii="Calibri" w:hAnsi="Calibri"/>
          <w:b/>
          <w:u w:val="single"/>
          <w:lang w:val="nl-NL"/>
        </w:rPr>
      </w:r>
    </w:p>
    <w:p>
      <w:pPr>
        <w:pStyle w:val="Normal"/>
        <w:rPr>
          <w:rFonts w:ascii="Calibri" w:hAnsi="Calibri" w:cs="Calibri"/>
          <w:b/>
          <w:b/>
          <w:u w:val="single"/>
          <w:lang w:val="nl-NL"/>
        </w:rPr>
      </w:pPr>
      <w:r>
        <w:rPr>
          <w:rFonts w:cs="Calibri" w:ascii="Calibri" w:hAnsi="Calibri"/>
          <w:b/>
          <w:u w:val="single"/>
          <w:lang w:val="nl-NL"/>
        </w:rPr>
      </w:r>
    </w:p>
    <w:p>
      <w:pPr>
        <w:pStyle w:val="Normal"/>
        <w:rPr>
          <w:rFonts w:ascii="Calibri" w:hAnsi="Calibri" w:cs="Calibri"/>
          <w:b/>
          <w:b/>
          <w:u w:val="single"/>
          <w:lang w:val="nl-NL"/>
        </w:rPr>
      </w:pPr>
      <w:r>
        <w:rPr>
          <w:rFonts w:cs="Calibri" w:ascii="Calibri" w:hAnsi="Calibri"/>
          <w:b/>
          <w:u w:val="single"/>
          <w:lang w:val="nl-NL"/>
        </w:rPr>
      </w:r>
    </w:p>
    <w:p>
      <w:pPr>
        <w:pStyle w:val="Normal"/>
        <w:rPr>
          <w:rFonts w:ascii="Calibri" w:hAnsi="Calibri" w:cs="Calibri"/>
          <w:b/>
          <w:b/>
          <w:u w:val="single"/>
          <w:lang w:val="nl-NL"/>
        </w:rPr>
      </w:pPr>
      <w:r>
        <w:rPr>
          <w:rFonts w:cs="Calibri" w:ascii="Calibri" w:hAnsi="Calibri"/>
          <w:b/>
          <w:u w:val="single"/>
          <w:lang w:val="nl-NL"/>
        </w:rPr>
      </w:r>
    </w:p>
    <w:p>
      <w:pPr>
        <w:pStyle w:val="Normal"/>
        <w:rPr>
          <w:rFonts w:ascii="Calibri" w:hAnsi="Calibri" w:cs="Calibri"/>
          <w:b/>
          <w:b/>
          <w:u w:val="single"/>
          <w:lang w:val="nl-NL"/>
        </w:rPr>
      </w:pPr>
      <w:r>
        <w:rPr>
          <w:rFonts w:cs="Calibri" w:ascii="Calibri" w:hAnsi="Calibri"/>
          <w:b/>
          <w:u w:val="single"/>
          <w:lang w:val="nl-NL"/>
        </w:rPr>
      </w:r>
    </w:p>
    <w:p>
      <w:pPr>
        <w:pStyle w:val="Normal"/>
        <w:rPr>
          <w:rFonts w:ascii="Calibri" w:hAnsi="Calibri" w:cs="Calibri"/>
          <w:b/>
          <w:b/>
          <w:u w:val="single"/>
          <w:lang w:val="nl-NL"/>
        </w:rPr>
      </w:pPr>
      <w:r>
        <w:rPr>
          <w:rFonts w:cs="Calibri" w:ascii="Calibri" w:hAnsi="Calibri"/>
          <w:b/>
          <w:u w:val="single"/>
          <w:lang w:val="nl-NL"/>
        </w:rPr>
      </w:r>
    </w:p>
    <w:p>
      <w:pPr>
        <w:pStyle w:val="Normal"/>
        <w:rPr>
          <w:rFonts w:ascii="Calibri" w:hAnsi="Calibri" w:cs="Calibri"/>
          <w:b/>
          <w:b/>
          <w:u w:val="single"/>
          <w:lang w:val="nl-NL"/>
        </w:rPr>
      </w:pPr>
      <w:r>
        <w:rPr>
          <w:rFonts w:cs="Calibri" w:ascii="Calibri" w:hAnsi="Calibri"/>
          <w:b/>
          <w:u w:val="single"/>
          <w:lang w:val="nl-NL"/>
        </w:rPr>
      </w:r>
    </w:p>
    <w:p>
      <w:pPr>
        <w:pStyle w:val="Normal"/>
        <w:rPr>
          <w:rFonts w:ascii="Calibri" w:hAnsi="Calibri" w:cs="Calibri"/>
          <w:b/>
          <w:b/>
          <w:u w:val="single"/>
          <w:lang w:val="nl-NL"/>
        </w:rPr>
      </w:pPr>
      <w:r>
        <w:rPr>
          <w:rFonts w:cs="Calibri" w:ascii="Calibri" w:hAnsi="Calibri"/>
          <w:b/>
          <w:u w:val="single"/>
          <w:lang w:val="nl-NL"/>
        </w:rPr>
      </w:r>
    </w:p>
    <w:p>
      <w:pPr>
        <w:pStyle w:val="Normal"/>
        <w:rPr>
          <w:rFonts w:ascii="Calibri" w:hAnsi="Calibri" w:cs="Calibri"/>
          <w:b/>
          <w:b/>
          <w:u w:val="single"/>
          <w:lang w:val="nl-NL"/>
        </w:rPr>
      </w:pPr>
      <w:r>
        <w:rPr>
          <w:rFonts w:cs="Calibri" w:ascii="Calibri" w:hAnsi="Calibri"/>
          <w:b/>
          <w:u w:val="single"/>
          <w:lang w:val="nl-NL"/>
        </w:rPr>
      </w:r>
    </w:p>
    <w:p>
      <w:pPr>
        <w:pStyle w:val="Normal"/>
        <w:rPr>
          <w:rFonts w:ascii="Calibri" w:hAnsi="Calibri" w:cs="Calibri"/>
          <w:b/>
          <w:b/>
          <w:u w:val="single"/>
          <w:lang w:val="nl-NL"/>
        </w:rPr>
      </w:pPr>
      <w:r>
        <w:rPr>
          <w:rFonts w:cs="Calibri" w:ascii="Calibri" w:hAnsi="Calibri"/>
          <w:b/>
          <w:u w:val="single"/>
          <w:lang w:val="nl-NL"/>
        </w:rPr>
      </w:r>
    </w:p>
    <w:p>
      <w:pPr>
        <w:pStyle w:val="Heading4"/>
        <w:rPr>
          <w:lang w:val="fr-CH" w:eastAsia="en-US"/>
        </w:rPr>
      </w:pPr>
      <w:r>
        <w:rPr>
          <w:lang w:val="fr-CH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034280</wp:posOffset>
                </wp:positionH>
                <wp:positionV relativeFrom="paragraph">
                  <wp:posOffset>449580</wp:posOffset>
                </wp:positionV>
                <wp:extent cx="822325" cy="73025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325" cy="7302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637540" cy="637540"/>
                                  <wp:effectExtent l="0" t="0" r="0" b="0"/>
                                  <wp:docPr id="11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50" t="-50" r="-50" b="-5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37540" cy="6375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75pt;height:57.5pt;mso-wrap-distance-left:9.05pt;mso-wrap-distance-right:9.05pt;mso-wrap-distance-top:0pt;mso-wrap-distance-bottom:0pt;margin-top:35.4pt;mso-position-vertical-relative:text;margin-left:396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637540" cy="637540"/>
                            <wp:effectExtent l="0" t="0" r="0" b="0"/>
                            <wp:docPr id="12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50" t="-50" r="-50" b="-5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37540" cy="6375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993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  <w:szCs w:val="20"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sz w:val="28"/>
      <w:szCs w:val="20"/>
      <w:lang w:val="fr-FR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8"/>
      <w:szCs w:val="20"/>
      <w:lang w:val="de-DE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sz w:val="20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sz w:val="28"/>
      <w:szCs w:val="20"/>
    </w:rPr>
  </w:style>
  <w:style w:type="character" w:styleId="DocumentMapChar">
    <w:name w:val="Document Map Char"/>
    <w:qFormat/>
    <w:rPr>
      <w:rFonts w:ascii="Tahoma" w:hAnsi="Tahoma" w:eastAsia="Times New Roman" w:cs="Tahoma"/>
      <w:sz w:val="24"/>
      <w:szCs w:val="24"/>
      <w:shd w:fill="000080" w:val="clear"/>
      <w:lang w:val="de-CH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de-CH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de-CH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de-CH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15:06:00Z</dcterms:created>
  <dc:creator>Yapi</dc:creator>
  <dc:description/>
  <dc:language>en-US</dc:language>
  <cp:lastModifiedBy>Eveline</cp:lastModifiedBy>
  <dcterms:modified xsi:type="dcterms:W3CDTF">2014-08-05T15:06:00Z</dcterms:modified>
  <cp:revision>2</cp:revision>
  <dc:subject/>
  <dc:title>Questionnaire (à remplir par l’Enseignant)            Code………………………</dc:title>
</cp:coreProperties>
</file>